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890" w:rsidRPr="00272130" w:rsidRDefault="007C0AB6" w:rsidP="007B431A">
      <w:pPr>
        <w:spacing w:line="480" w:lineRule="auto"/>
        <w:rPr>
          <w:rFonts w:ascii="Times New Roman" w:eastAsia="AdvTimes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/>
          <w:b/>
          <w:sz w:val="24"/>
          <w:szCs w:val="24"/>
          <w:lang w:val="en-US"/>
        </w:rPr>
        <w:t xml:space="preserve">S5 </w:t>
      </w:r>
      <w:r w:rsidR="00FE7662">
        <w:rPr>
          <w:rFonts w:ascii="Times New Roman" w:eastAsia="AdvTimes" w:hAnsi="Times New Roman"/>
          <w:b/>
          <w:sz w:val="24"/>
          <w:szCs w:val="24"/>
          <w:lang w:val="en-US"/>
        </w:rPr>
        <w:t>Table</w:t>
      </w:r>
      <w:r w:rsidR="00F03916">
        <w:rPr>
          <w:rFonts w:ascii="Times New Roman" w:eastAsia="AdvTimes" w:hAnsi="Times New Roman"/>
          <w:b/>
          <w:sz w:val="24"/>
          <w:szCs w:val="24"/>
          <w:lang w:val="en-US"/>
        </w:rPr>
        <w:t>.</w:t>
      </w:r>
      <w:proofErr w:type="gramEnd"/>
      <w:r w:rsidR="00FE7662" w:rsidRPr="00F9177A">
        <w:rPr>
          <w:rFonts w:ascii="Times New Roman" w:eastAsia="AdvTimes" w:hAnsi="Times New Roman"/>
          <w:sz w:val="24"/>
          <w:szCs w:val="24"/>
          <w:lang w:val="en-US"/>
        </w:rPr>
        <w:t xml:space="preserve"> Sensitivity analysis </w:t>
      </w:r>
      <w:r w:rsidR="00FE7662">
        <w:rPr>
          <w:rFonts w:ascii="Times New Roman" w:eastAsia="AdvTimes" w:hAnsi="Times New Roman"/>
          <w:sz w:val="24"/>
          <w:szCs w:val="24"/>
          <w:lang w:val="en-US"/>
        </w:rPr>
        <w:t>censoring</w:t>
      </w:r>
      <w:r w:rsidR="00FE7662" w:rsidRPr="00F9177A">
        <w:rPr>
          <w:rFonts w:ascii="Times New Roman" w:eastAsia="AdvTimes" w:hAnsi="Times New Roman"/>
          <w:sz w:val="24"/>
          <w:szCs w:val="24"/>
          <w:lang w:val="en-US"/>
        </w:rPr>
        <w:t xml:space="preserve"> patients diagnosed with AF during follow-up: </w:t>
      </w:r>
      <w:r w:rsidR="00331049">
        <w:rPr>
          <w:rFonts w:ascii="Times New Roman" w:eastAsia="AdvTimes" w:hAnsi="Times New Roman"/>
          <w:sz w:val="24"/>
          <w:szCs w:val="24"/>
          <w:lang w:val="en-US"/>
        </w:rPr>
        <w:t>Hazard rate ratios of ischemic stroke an</w:t>
      </w:r>
      <w:r w:rsidR="00FE7662" w:rsidRPr="00F9177A">
        <w:rPr>
          <w:rFonts w:ascii="Times New Roman" w:eastAsia="AdvTimes" w:hAnsi="Times New Roman"/>
          <w:sz w:val="24"/>
          <w:szCs w:val="24"/>
          <w:lang w:val="en-US"/>
        </w:rPr>
        <w:t>d all-cause death after 1-year follow-up, according to vascular disease.</w:t>
      </w:r>
    </w:p>
    <w:tbl>
      <w:tblPr>
        <w:tblStyle w:val="Tabel-Gitter"/>
        <w:tblpPr w:leftFromText="141" w:rightFromText="141" w:vertAnchor="text" w:horzAnchor="margin" w:tblpXSpec="center" w:tblpY="521"/>
        <w:tblW w:w="9464" w:type="dxa"/>
        <w:tblLayout w:type="fixed"/>
        <w:tblLook w:val="04A0"/>
      </w:tblPr>
      <w:tblGrid>
        <w:gridCol w:w="250"/>
        <w:gridCol w:w="3402"/>
        <w:gridCol w:w="1134"/>
        <w:gridCol w:w="1843"/>
        <w:gridCol w:w="850"/>
        <w:gridCol w:w="1985"/>
      </w:tblGrid>
      <w:tr w:rsidR="00964279" w:rsidRPr="00D56865" w:rsidTr="00D56865">
        <w:trPr>
          <w:trHeight w:val="255"/>
        </w:trPr>
        <w:tc>
          <w:tcPr>
            <w:tcW w:w="365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POINT</w:t>
            </w:r>
          </w:p>
        </w:tc>
        <w:tc>
          <w:tcPr>
            <w:tcW w:w="5812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EFFECT ESTIMATES</w:t>
            </w:r>
          </w:p>
        </w:tc>
      </w:tr>
      <w:tr w:rsidR="00964279" w:rsidRPr="00D56865" w:rsidTr="00D56865">
        <w:trPr>
          <w:trHeight w:val="255"/>
        </w:trPr>
        <w:tc>
          <w:tcPr>
            <w:tcW w:w="36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Ischemic</w:t>
            </w: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oke 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HR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HR*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964279" w:rsidRPr="00D56865" w:rsidTr="00D56865">
        <w:trPr>
          <w:trHeight w:val="255"/>
        </w:trPr>
        <w:tc>
          <w:tcPr>
            <w:tcW w:w="36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4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4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1)</w:t>
            </w: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8)</w:t>
            </w: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6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6)</w:t>
            </w: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4279" w:rsidRPr="00D56865" w:rsidTr="00D56865">
        <w:trPr>
          <w:trHeight w:val="255"/>
        </w:trPr>
        <w:tc>
          <w:tcPr>
            <w:tcW w:w="3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All-cause death</w:t>
            </w: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HR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HR*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964279" w:rsidRPr="00D56865" w:rsidTr="00D56865">
        <w:trPr>
          <w:trHeight w:val="255"/>
        </w:trPr>
        <w:tc>
          <w:tcPr>
            <w:tcW w:w="36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9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4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9)</w:t>
            </w: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0)</w:t>
            </w: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1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9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8)</w:t>
            </w:r>
          </w:p>
        </w:tc>
      </w:tr>
      <w:tr w:rsidR="00964279" w:rsidRPr="00D56865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64279" w:rsidRPr="008C24F2" w:rsidTr="00D56865">
        <w:trPr>
          <w:trHeight w:val="255"/>
        </w:trPr>
        <w:tc>
          <w:tcPr>
            <w:tcW w:w="946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4279" w:rsidRPr="007D5525" w:rsidRDefault="00964279" w:rsidP="00D568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bbreviations: HF: heart failure; </w:t>
            </w:r>
            <w:r w:rsidR="001C06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: hazard rate ratio; 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myocardial infarction; P</w:t>
            </w:r>
            <w:r w:rsidR="001C06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: peripheral artery disease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% CI: 95% confidence interval)</w:t>
            </w:r>
          </w:p>
          <w:p w:rsidR="00964279" w:rsidRDefault="00964279" w:rsidP="00D5686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4279" w:rsidRPr="00582A74" w:rsidRDefault="00964279" w:rsidP="00D56865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djusted for sex (binary), hypertension (binary), diabetes (binary), prior stroke/transient ischemic attack (binary), COPD (binary), renal disease (binary), and age (continuous)</w:t>
            </w:r>
          </w:p>
        </w:tc>
      </w:tr>
    </w:tbl>
    <w:p w:rsidR="00331049" w:rsidRDefault="00331049"/>
    <w:sectPr w:rsidR="00331049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67E43"/>
    <w:rsid w:val="00183256"/>
    <w:rsid w:val="001858C9"/>
    <w:rsid w:val="001A2C32"/>
    <w:rsid w:val="001C06EA"/>
    <w:rsid w:val="001C0BB8"/>
    <w:rsid w:val="001C634C"/>
    <w:rsid w:val="001E6261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4A7EBC"/>
    <w:rsid w:val="004F3003"/>
    <w:rsid w:val="00510041"/>
    <w:rsid w:val="005508F2"/>
    <w:rsid w:val="00553C76"/>
    <w:rsid w:val="005C1438"/>
    <w:rsid w:val="006463B8"/>
    <w:rsid w:val="00692DF5"/>
    <w:rsid w:val="00694B51"/>
    <w:rsid w:val="00702D1C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D22C3"/>
    <w:rsid w:val="00BF7994"/>
    <w:rsid w:val="00C15A3D"/>
    <w:rsid w:val="00C475DE"/>
    <w:rsid w:val="00C84281"/>
    <w:rsid w:val="00CC5F93"/>
    <w:rsid w:val="00CD5E4D"/>
    <w:rsid w:val="00CF511D"/>
    <w:rsid w:val="00D173E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F03916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2:00Z</dcterms:created>
  <dcterms:modified xsi:type="dcterms:W3CDTF">2016-03-16T09:12:00Z</dcterms:modified>
</cp:coreProperties>
</file>